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C893F9" w14:textId="77777777" w:rsidR="00B51C48" w:rsidRPr="000B6904" w:rsidRDefault="00B51C48" w:rsidP="00B51C48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  <w:r w:rsidRPr="000B6904">
        <w:rPr>
          <w:rFonts w:ascii="Times New Roman" w:hAnsi="Times New Roman"/>
          <w:b/>
          <w:bCs/>
          <w:sz w:val="24"/>
          <w:szCs w:val="24"/>
        </w:rPr>
        <w:t>S3a</w:t>
      </w:r>
      <w:r w:rsidRPr="000B6904">
        <w:rPr>
          <w:rFonts w:ascii="Times New Roman" w:hAnsi="Times New Roman"/>
          <w:b/>
          <w:sz w:val="24"/>
          <w:szCs w:val="24"/>
        </w:rPr>
        <w:t xml:space="preserve"> Table. </w:t>
      </w:r>
      <w:r w:rsidRPr="000B6904">
        <w:rPr>
          <w:rFonts w:ascii="Times New Roman" w:hAnsi="Times New Roman"/>
          <w:b/>
          <w:bCs/>
          <w:sz w:val="24"/>
          <w:szCs w:val="24"/>
        </w:rPr>
        <w:t xml:space="preserve">Demographic factors associated with ghrelin concentrations in multivariable model. </w:t>
      </w:r>
      <w:r w:rsidRPr="000B6904">
        <w:rPr>
          <w:rFonts w:ascii="Times New Roman" w:hAnsi="Times New Roman"/>
          <w:sz w:val="24"/>
          <w:szCs w:val="24"/>
        </w:rPr>
        <w:t>Results from linear regression model (log scale). Fit of model determined by examination of Pearson residual plots.</w:t>
      </w:r>
    </w:p>
    <w:tbl>
      <w:tblPr>
        <w:tblStyle w:val="PlainTable4"/>
        <w:tblW w:w="9612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950"/>
        <w:gridCol w:w="1540"/>
        <w:gridCol w:w="1056"/>
        <w:gridCol w:w="1095"/>
        <w:gridCol w:w="910"/>
        <w:gridCol w:w="1056"/>
        <w:gridCol w:w="1095"/>
        <w:gridCol w:w="910"/>
      </w:tblGrid>
      <w:tr w:rsidR="00B51C48" w:rsidRPr="000B6904" w14:paraId="73CECBC4" w14:textId="77777777" w:rsidTr="00A312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67E1A227" w14:textId="77777777" w:rsidR="00B51C48" w:rsidRPr="000B6904" w:rsidRDefault="00B51C48" w:rsidP="00A31212">
            <w:p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1716" w:type="dxa"/>
          </w:tcPr>
          <w:p w14:paraId="5616A52F" w14:textId="77777777" w:rsidR="00B51C48" w:rsidRPr="000B6904" w:rsidRDefault="00B51C48" w:rsidP="00A3121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3106" w:type="dxa"/>
            <w:gridSpan w:val="3"/>
          </w:tcPr>
          <w:p w14:paraId="3DCBCEF2" w14:textId="77777777" w:rsidR="00B51C48" w:rsidRPr="000B6904" w:rsidRDefault="00B51C48" w:rsidP="00A3121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 w:val="0"/>
                <w:sz w:val="24"/>
                <w:szCs w:val="24"/>
              </w:rPr>
              <w:t>Univariable</w:t>
            </w:r>
          </w:p>
        </w:tc>
        <w:tc>
          <w:tcPr>
            <w:tcW w:w="3106" w:type="dxa"/>
            <w:gridSpan w:val="3"/>
          </w:tcPr>
          <w:p w14:paraId="4ECEEFB5" w14:textId="77777777" w:rsidR="00B51C48" w:rsidRPr="000B6904" w:rsidRDefault="00B51C48" w:rsidP="00A3121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 w:val="0"/>
                <w:sz w:val="24"/>
                <w:szCs w:val="24"/>
              </w:rPr>
              <w:t>Multivariable</w:t>
            </w:r>
          </w:p>
        </w:tc>
      </w:tr>
      <w:tr w:rsidR="00B51C48" w:rsidRPr="000B6904" w14:paraId="5AE045C2" w14:textId="77777777" w:rsidTr="00A3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tcBorders>
              <w:bottom w:val="single" w:sz="4" w:space="0" w:color="000000"/>
            </w:tcBorders>
          </w:tcPr>
          <w:p w14:paraId="5F6C1650" w14:textId="77777777" w:rsidR="00B51C48" w:rsidRPr="000B6904" w:rsidRDefault="00B51C48" w:rsidP="00A31212">
            <w:p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1716" w:type="dxa"/>
            <w:tcBorders>
              <w:bottom w:val="single" w:sz="4" w:space="0" w:color="000000"/>
            </w:tcBorders>
          </w:tcPr>
          <w:p w14:paraId="50A0DB7F" w14:textId="77777777" w:rsidR="00B51C48" w:rsidRPr="000B6904" w:rsidRDefault="00B51C48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 w14:paraId="46116836" w14:textId="77777777" w:rsidR="00B51C48" w:rsidRPr="000B6904" w:rsidRDefault="00B51C48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Fold-increase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</w:tcPr>
          <w:p w14:paraId="24D7A7A0" w14:textId="77777777" w:rsidR="00B51C48" w:rsidRPr="000B6904" w:rsidRDefault="00B51C48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 w14:paraId="00466DF6" w14:textId="77777777" w:rsidR="00B51C48" w:rsidRPr="000B6904" w:rsidRDefault="00B51C48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 w14:paraId="28F518C3" w14:textId="77777777" w:rsidR="00B51C48" w:rsidRPr="000B6904" w:rsidRDefault="00B51C48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Fold-increase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</w:tcPr>
          <w:p w14:paraId="5DC3B2A0" w14:textId="77777777" w:rsidR="00B51C48" w:rsidRPr="000B6904" w:rsidRDefault="00B51C48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 w14:paraId="37A89EC9" w14:textId="77777777" w:rsidR="00B51C48" w:rsidRPr="000B6904" w:rsidRDefault="00B51C48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</w:tr>
      <w:tr w:rsidR="00B51C48" w:rsidRPr="000B6904" w14:paraId="0DD2B2D7" w14:textId="77777777" w:rsidTr="00A3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tcBorders>
              <w:top w:val="single" w:sz="4" w:space="0" w:color="000000"/>
            </w:tcBorders>
          </w:tcPr>
          <w:p w14:paraId="68E0FAEA" w14:textId="77777777" w:rsidR="00B51C48" w:rsidRPr="000B6904" w:rsidRDefault="00B51C48" w:rsidP="00A312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716" w:type="dxa"/>
            <w:tcBorders>
              <w:top w:val="single" w:sz="4" w:space="0" w:color="000000"/>
            </w:tcBorders>
          </w:tcPr>
          <w:p w14:paraId="1A06E23D" w14:textId="77777777" w:rsidR="00B51C48" w:rsidRPr="000B6904" w:rsidRDefault="00B51C48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Male vs Female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 w14:paraId="152201F9" w14:textId="77777777" w:rsidR="00B51C48" w:rsidRPr="000B6904" w:rsidRDefault="00B51C48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209" w:type="dxa"/>
            <w:tcBorders>
              <w:top w:val="single" w:sz="4" w:space="0" w:color="000000"/>
            </w:tcBorders>
          </w:tcPr>
          <w:p w14:paraId="54B26FB1" w14:textId="77777777" w:rsidR="00B51C48" w:rsidRPr="000B6904" w:rsidRDefault="00B51C48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3, 1.69</w:t>
            </w:r>
          </w:p>
        </w:tc>
        <w:tc>
          <w:tcPr>
            <w:tcW w:w="920" w:type="dxa"/>
            <w:tcBorders>
              <w:top w:val="single" w:sz="4" w:space="0" w:color="000000"/>
            </w:tcBorders>
          </w:tcPr>
          <w:p w14:paraId="5C73C904" w14:textId="77777777" w:rsidR="00B51C48" w:rsidRPr="000B6904" w:rsidRDefault="00B51C48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6355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 w14:paraId="60F397FC" w14:textId="77777777" w:rsidR="00B51C48" w:rsidRPr="000B6904" w:rsidRDefault="00B51C48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1209" w:type="dxa"/>
            <w:tcBorders>
              <w:top w:val="single" w:sz="4" w:space="0" w:color="000000"/>
            </w:tcBorders>
          </w:tcPr>
          <w:p w14:paraId="7C1A9036" w14:textId="77777777" w:rsidR="00B51C48" w:rsidRPr="000B6904" w:rsidRDefault="00B51C48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3, 1.80</w:t>
            </w:r>
          </w:p>
        </w:tc>
        <w:tc>
          <w:tcPr>
            <w:tcW w:w="920" w:type="dxa"/>
            <w:tcBorders>
              <w:top w:val="single" w:sz="4" w:space="0" w:color="000000"/>
            </w:tcBorders>
          </w:tcPr>
          <w:p w14:paraId="221B5683" w14:textId="77777777" w:rsidR="00B51C48" w:rsidRPr="000B6904" w:rsidRDefault="00B51C48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5488</w:t>
            </w:r>
          </w:p>
        </w:tc>
      </w:tr>
      <w:tr w:rsidR="00B51C48" w:rsidRPr="000B6904" w14:paraId="2F112F50" w14:textId="77777777" w:rsidTr="00A3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67238E03" w14:textId="77777777" w:rsidR="00B51C48" w:rsidRPr="000B6904" w:rsidRDefault="00B51C48" w:rsidP="00A312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716" w:type="dxa"/>
          </w:tcPr>
          <w:p w14:paraId="5A0BF3DD" w14:textId="77777777" w:rsidR="00B51C48" w:rsidRPr="000B6904" w:rsidRDefault="00B51C48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&lt;50 vs ≥50</w:t>
            </w:r>
          </w:p>
        </w:tc>
        <w:tc>
          <w:tcPr>
            <w:tcW w:w="977" w:type="dxa"/>
          </w:tcPr>
          <w:p w14:paraId="179738E8" w14:textId="77777777" w:rsidR="00B51C48" w:rsidRPr="000B6904" w:rsidRDefault="00B51C48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1209" w:type="dxa"/>
          </w:tcPr>
          <w:p w14:paraId="1F6EEB08" w14:textId="77777777" w:rsidR="00B51C48" w:rsidRPr="000B6904" w:rsidRDefault="00B51C48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54, 1.26</w:t>
            </w:r>
          </w:p>
        </w:tc>
        <w:tc>
          <w:tcPr>
            <w:tcW w:w="920" w:type="dxa"/>
          </w:tcPr>
          <w:p w14:paraId="7D3B6812" w14:textId="77777777" w:rsidR="00B51C48" w:rsidRPr="000B6904" w:rsidRDefault="00B51C48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3688</w:t>
            </w:r>
          </w:p>
        </w:tc>
        <w:tc>
          <w:tcPr>
            <w:tcW w:w="977" w:type="dxa"/>
          </w:tcPr>
          <w:p w14:paraId="6B147665" w14:textId="77777777" w:rsidR="00B51C48" w:rsidRPr="000B6904" w:rsidRDefault="00B51C48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209" w:type="dxa"/>
          </w:tcPr>
          <w:p w14:paraId="0B0EE446" w14:textId="77777777" w:rsidR="00B51C48" w:rsidRPr="000B6904" w:rsidRDefault="00B51C48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55, 1.43</w:t>
            </w:r>
          </w:p>
        </w:tc>
        <w:tc>
          <w:tcPr>
            <w:tcW w:w="920" w:type="dxa"/>
          </w:tcPr>
          <w:p w14:paraId="55581457" w14:textId="77777777" w:rsidR="00B51C48" w:rsidRPr="000B6904" w:rsidRDefault="00B51C48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6190</w:t>
            </w:r>
          </w:p>
        </w:tc>
      </w:tr>
      <w:tr w:rsidR="00B51C48" w:rsidRPr="000B6904" w14:paraId="1403F90B" w14:textId="77777777" w:rsidTr="00A3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4150E482" w14:textId="77777777" w:rsidR="00B51C48" w:rsidRPr="000B6904" w:rsidRDefault="00B51C48" w:rsidP="00A312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BMI (kg/m</w:t>
            </w:r>
            <w:r w:rsidRPr="000B6904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6" w:type="dxa"/>
          </w:tcPr>
          <w:p w14:paraId="575B1DE6" w14:textId="77777777" w:rsidR="00B51C48" w:rsidRPr="000B6904" w:rsidRDefault="00B51C48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&lt;30 vs ≥30</w:t>
            </w:r>
          </w:p>
        </w:tc>
        <w:tc>
          <w:tcPr>
            <w:tcW w:w="977" w:type="dxa"/>
          </w:tcPr>
          <w:p w14:paraId="5D96F61E" w14:textId="77777777" w:rsidR="00B51C48" w:rsidRPr="000B6904" w:rsidRDefault="00B51C48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1209" w:type="dxa"/>
          </w:tcPr>
          <w:p w14:paraId="036CB684" w14:textId="77777777" w:rsidR="00B51C48" w:rsidRPr="000B6904" w:rsidRDefault="00B51C48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52, 1.21</w:t>
            </w:r>
          </w:p>
        </w:tc>
        <w:tc>
          <w:tcPr>
            <w:tcW w:w="920" w:type="dxa"/>
          </w:tcPr>
          <w:p w14:paraId="7CA2A2B7" w14:textId="77777777" w:rsidR="00B51C48" w:rsidRPr="000B6904" w:rsidRDefault="00B51C48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2841</w:t>
            </w:r>
          </w:p>
        </w:tc>
        <w:tc>
          <w:tcPr>
            <w:tcW w:w="977" w:type="dxa"/>
          </w:tcPr>
          <w:p w14:paraId="0649529A" w14:textId="77777777" w:rsidR="00B51C48" w:rsidRPr="000B6904" w:rsidRDefault="00B51C48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209" w:type="dxa"/>
          </w:tcPr>
          <w:p w14:paraId="45F284D5" w14:textId="77777777" w:rsidR="00B51C48" w:rsidRPr="000B6904" w:rsidRDefault="00B51C48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55, 1.30</w:t>
            </w:r>
          </w:p>
        </w:tc>
        <w:tc>
          <w:tcPr>
            <w:tcW w:w="920" w:type="dxa"/>
          </w:tcPr>
          <w:p w14:paraId="03DEC3A3" w14:textId="77777777" w:rsidR="00B51C48" w:rsidRPr="000B6904" w:rsidRDefault="00B51C48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4475</w:t>
            </w:r>
          </w:p>
        </w:tc>
      </w:tr>
      <w:tr w:rsidR="00B51C48" w:rsidRPr="000B6904" w14:paraId="623A402C" w14:textId="77777777" w:rsidTr="00A3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7775D0A4" w14:textId="77777777" w:rsidR="00B51C48" w:rsidRPr="000B6904" w:rsidRDefault="00B51C48" w:rsidP="00A312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1716" w:type="dxa"/>
          </w:tcPr>
          <w:p w14:paraId="7DD225E0" w14:textId="77777777" w:rsidR="00B51C48" w:rsidRPr="000B6904" w:rsidRDefault="00B51C48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Yes vs No</w:t>
            </w:r>
          </w:p>
        </w:tc>
        <w:tc>
          <w:tcPr>
            <w:tcW w:w="977" w:type="dxa"/>
          </w:tcPr>
          <w:p w14:paraId="0203FDC9" w14:textId="77777777" w:rsidR="00B51C48" w:rsidRPr="000B6904" w:rsidRDefault="00B51C48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37</w:t>
            </w:r>
          </w:p>
        </w:tc>
        <w:tc>
          <w:tcPr>
            <w:tcW w:w="1209" w:type="dxa"/>
          </w:tcPr>
          <w:p w14:paraId="6E2BC1C9" w14:textId="77777777" w:rsidR="00B51C48" w:rsidRPr="000B6904" w:rsidRDefault="00B51C48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7, 2.15</w:t>
            </w:r>
          </w:p>
        </w:tc>
        <w:tc>
          <w:tcPr>
            <w:tcW w:w="920" w:type="dxa"/>
          </w:tcPr>
          <w:p w14:paraId="1FB63DF3" w14:textId="77777777" w:rsidR="00B51C48" w:rsidRPr="000B6904" w:rsidRDefault="00B51C48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1696</w:t>
            </w:r>
          </w:p>
        </w:tc>
        <w:tc>
          <w:tcPr>
            <w:tcW w:w="977" w:type="dxa"/>
          </w:tcPr>
          <w:p w14:paraId="2D735C7C" w14:textId="77777777" w:rsidR="00B51C48" w:rsidRPr="000B6904" w:rsidRDefault="00B51C48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209" w:type="dxa"/>
          </w:tcPr>
          <w:p w14:paraId="3DAFC648" w14:textId="77777777" w:rsidR="00B51C48" w:rsidRPr="000B6904" w:rsidRDefault="00B51C48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59, 1.66</w:t>
            </w:r>
          </w:p>
        </w:tc>
        <w:tc>
          <w:tcPr>
            <w:tcW w:w="920" w:type="dxa"/>
          </w:tcPr>
          <w:p w14:paraId="1B568BB4" w14:textId="77777777" w:rsidR="00B51C48" w:rsidRPr="000B6904" w:rsidRDefault="00B51C48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700</w:t>
            </w:r>
          </w:p>
        </w:tc>
      </w:tr>
      <w:tr w:rsidR="00B51C48" w:rsidRPr="000B6904" w14:paraId="5E95551D" w14:textId="77777777" w:rsidTr="00A3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6FBCB245" w14:textId="77777777" w:rsidR="00B51C48" w:rsidRPr="000B6904" w:rsidRDefault="00B51C48" w:rsidP="00A312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Hyperlipidaemia</w:t>
            </w:r>
          </w:p>
        </w:tc>
        <w:tc>
          <w:tcPr>
            <w:tcW w:w="1716" w:type="dxa"/>
          </w:tcPr>
          <w:p w14:paraId="350FFC8D" w14:textId="77777777" w:rsidR="00B51C48" w:rsidRPr="000B6904" w:rsidRDefault="00B51C48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Yes vs No</w:t>
            </w:r>
          </w:p>
        </w:tc>
        <w:tc>
          <w:tcPr>
            <w:tcW w:w="977" w:type="dxa"/>
          </w:tcPr>
          <w:p w14:paraId="41586DE3" w14:textId="77777777" w:rsidR="00B51C48" w:rsidRPr="000B6904" w:rsidRDefault="00B51C48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1209" w:type="dxa"/>
          </w:tcPr>
          <w:p w14:paraId="787C6DEF" w14:textId="77777777" w:rsidR="00B51C48" w:rsidRPr="000B6904" w:rsidRDefault="00B51C48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7, 1.77</w:t>
            </w:r>
          </w:p>
        </w:tc>
        <w:tc>
          <w:tcPr>
            <w:tcW w:w="920" w:type="dxa"/>
          </w:tcPr>
          <w:p w14:paraId="58926D2C" w14:textId="77777777" w:rsidR="00B51C48" w:rsidRPr="000B6904" w:rsidRDefault="00B51C48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4588</w:t>
            </w:r>
          </w:p>
        </w:tc>
        <w:tc>
          <w:tcPr>
            <w:tcW w:w="977" w:type="dxa"/>
          </w:tcPr>
          <w:p w14:paraId="04731ADD" w14:textId="77777777" w:rsidR="00B51C48" w:rsidRPr="000B6904" w:rsidRDefault="00B51C48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209" w:type="dxa"/>
          </w:tcPr>
          <w:p w14:paraId="4EDA36A6" w14:textId="77777777" w:rsidR="00B51C48" w:rsidRPr="000B6904" w:rsidRDefault="00B51C48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67, 1.64</w:t>
            </w:r>
          </w:p>
        </w:tc>
        <w:tc>
          <w:tcPr>
            <w:tcW w:w="920" w:type="dxa"/>
          </w:tcPr>
          <w:p w14:paraId="246F5825" w14:textId="77777777" w:rsidR="00B51C48" w:rsidRPr="000B6904" w:rsidRDefault="00B51C48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353</w:t>
            </w:r>
          </w:p>
        </w:tc>
      </w:tr>
      <w:tr w:rsidR="00B51C48" w:rsidRPr="000B6904" w14:paraId="7E9E3DCE" w14:textId="77777777" w:rsidTr="00A3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21EF12ED" w14:textId="77777777" w:rsidR="00B51C48" w:rsidRPr="000B6904" w:rsidRDefault="00B51C48" w:rsidP="00A312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1716" w:type="dxa"/>
          </w:tcPr>
          <w:p w14:paraId="6BB5DC52" w14:textId="77777777" w:rsidR="00B51C48" w:rsidRPr="000B6904" w:rsidRDefault="00B51C48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Yes vs No</w:t>
            </w:r>
          </w:p>
        </w:tc>
        <w:tc>
          <w:tcPr>
            <w:tcW w:w="977" w:type="dxa"/>
          </w:tcPr>
          <w:p w14:paraId="3AD227E8" w14:textId="77777777" w:rsidR="00B51C48" w:rsidRPr="000B6904" w:rsidRDefault="00B51C48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65</w:t>
            </w:r>
          </w:p>
        </w:tc>
        <w:tc>
          <w:tcPr>
            <w:tcW w:w="1209" w:type="dxa"/>
          </w:tcPr>
          <w:p w14:paraId="2B51BB56" w14:textId="77777777" w:rsidR="00B51C48" w:rsidRPr="000B6904" w:rsidRDefault="00B51C48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10, 2.47</w:t>
            </w:r>
          </w:p>
        </w:tc>
        <w:tc>
          <w:tcPr>
            <w:tcW w:w="920" w:type="dxa"/>
          </w:tcPr>
          <w:p w14:paraId="798C93BA" w14:textId="77777777" w:rsidR="00B51C48" w:rsidRPr="000B6904" w:rsidRDefault="00B51C48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0155</w:t>
            </w:r>
          </w:p>
        </w:tc>
        <w:tc>
          <w:tcPr>
            <w:tcW w:w="977" w:type="dxa"/>
          </w:tcPr>
          <w:p w14:paraId="210C3D55" w14:textId="77777777" w:rsidR="00B51C48" w:rsidRPr="000B6904" w:rsidRDefault="00B51C48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1209" w:type="dxa"/>
          </w:tcPr>
          <w:p w14:paraId="6D99BBF8" w14:textId="77777777" w:rsidR="00B51C48" w:rsidRPr="000B6904" w:rsidRDefault="00B51C48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8, 2.53</w:t>
            </w:r>
          </w:p>
        </w:tc>
        <w:tc>
          <w:tcPr>
            <w:tcW w:w="920" w:type="dxa"/>
          </w:tcPr>
          <w:p w14:paraId="3DCD0DFB" w14:textId="77777777" w:rsidR="00B51C48" w:rsidRPr="000B6904" w:rsidRDefault="00B51C48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0643</w:t>
            </w:r>
          </w:p>
        </w:tc>
      </w:tr>
      <w:tr w:rsidR="00B51C48" w:rsidRPr="000B6904" w14:paraId="230212D2" w14:textId="77777777" w:rsidTr="00A3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17B6100F" w14:textId="77777777" w:rsidR="00B51C48" w:rsidRPr="000B6904" w:rsidRDefault="00B51C48" w:rsidP="00A312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History of CVD</w:t>
            </w:r>
          </w:p>
        </w:tc>
        <w:tc>
          <w:tcPr>
            <w:tcW w:w="1716" w:type="dxa"/>
          </w:tcPr>
          <w:p w14:paraId="3E92CB9E" w14:textId="77777777" w:rsidR="00B51C48" w:rsidRPr="000B6904" w:rsidRDefault="00B51C48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Yes vs No</w:t>
            </w:r>
          </w:p>
        </w:tc>
        <w:tc>
          <w:tcPr>
            <w:tcW w:w="977" w:type="dxa"/>
          </w:tcPr>
          <w:p w14:paraId="209A40C5" w14:textId="77777777" w:rsidR="00B51C48" w:rsidRPr="000B6904" w:rsidRDefault="00B51C48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1209" w:type="dxa"/>
          </w:tcPr>
          <w:p w14:paraId="58B38D46" w14:textId="77777777" w:rsidR="00B51C48" w:rsidRPr="000B6904" w:rsidRDefault="00B51C48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62, 2.50</w:t>
            </w:r>
          </w:p>
        </w:tc>
        <w:tc>
          <w:tcPr>
            <w:tcW w:w="920" w:type="dxa"/>
          </w:tcPr>
          <w:p w14:paraId="7B3F89BF" w14:textId="77777777" w:rsidR="00B51C48" w:rsidRPr="000B6904" w:rsidRDefault="00B51C48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5403</w:t>
            </w:r>
          </w:p>
        </w:tc>
        <w:tc>
          <w:tcPr>
            <w:tcW w:w="977" w:type="dxa"/>
          </w:tcPr>
          <w:p w14:paraId="4F9463FD" w14:textId="77777777" w:rsidR="00B51C48" w:rsidRPr="000B6904" w:rsidRDefault="00B51C48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209" w:type="dxa"/>
          </w:tcPr>
          <w:p w14:paraId="0ACCC7A4" w14:textId="77777777" w:rsidR="00B51C48" w:rsidRPr="000B6904" w:rsidRDefault="00B51C48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40, 1.86</w:t>
            </w:r>
          </w:p>
        </w:tc>
        <w:tc>
          <w:tcPr>
            <w:tcW w:w="920" w:type="dxa"/>
          </w:tcPr>
          <w:p w14:paraId="6D13932D" w14:textId="77777777" w:rsidR="00B51C48" w:rsidRPr="000B6904" w:rsidRDefault="00B51C48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098</w:t>
            </w:r>
          </w:p>
        </w:tc>
      </w:tr>
    </w:tbl>
    <w:p w14:paraId="2198C44E" w14:textId="77777777" w:rsidR="00B51C48" w:rsidRPr="000B6904" w:rsidRDefault="00B51C48" w:rsidP="00B51C48">
      <w:pPr>
        <w:spacing w:line="240" w:lineRule="auto"/>
        <w:rPr>
          <w:rFonts w:ascii="Times New Roman" w:hAnsi="Times New Roman"/>
          <w:b/>
          <w:sz w:val="24"/>
          <w:szCs w:val="24"/>
        </w:rPr>
      </w:pPr>
      <w:bookmarkStart w:id="0" w:name="_Hlk22144079"/>
      <w:r w:rsidRPr="000B6904">
        <w:rPr>
          <w:rFonts w:ascii="Times New Roman" w:hAnsi="Times New Roman"/>
          <w:bCs/>
          <w:iCs/>
          <w:sz w:val="24"/>
          <w:szCs w:val="24"/>
        </w:rPr>
        <w:t>CI, confidence interval; BMI, Body Mass Index; kg, kilograms; m, metre; CVD, cardiovascular disease.</w:t>
      </w:r>
      <w:bookmarkEnd w:id="0"/>
    </w:p>
    <w:p w14:paraId="3CD2661C" w14:textId="77777777" w:rsidR="003B5F02" w:rsidRDefault="00CD6A8E"/>
    <w:p w14:paraId="75E6839C" w14:textId="77777777" w:rsidR="00CD6A8E" w:rsidRPr="000B6904" w:rsidRDefault="00CD6A8E" w:rsidP="00CD6A8E">
      <w:pPr>
        <w:spacing w:line="240" w:lineRule="auto"/>
        <w:rPr>
          <w:rFonts w:ascii="Times New Roman" w:hAnsi="Times New Roman"/>
          <w:iCs/>
          <w:sz w:val="24"/>
          <w:szCs w:val="24"/>
        </w:rPr>
      </w:pPr>
      <w:proofErr w:type="gramStart"/>
      <w:r w:rsidRPr="000B6904">
        <w:rPr>
          <w:rFonts w:ascii="Times New Roman" w:hAnsi="Times New Roman"/>
          <w:b/>
          <w:bCs/>
          <w:sz w:val="24"/>
          <w:szCs w:val="24"/>
        </w:rPr>
        <w:t xml:space="preserve">S3b </w:t>
      </w:r>
      <w:r w:rsidRPr="000B6904">
        <w:rPr>
          <w:rFonts w:ascii="Times New Roman" w:hAnsi="Times New Roman"/>
          <w:b/>
          <w:sz w:val="24"/>
          <w:szCs w:val="24"/>
        </w:rPr>
        <w:t>Table.</w:t>
      </w:r>
      <w:proofErr w:type="gramEnd"/>
      <w:r w:rsidRPr="000B6904">
        <w:rPr>
          <w:rFonts w:ascii="Times New Roman" w:hAnsi="Times New Roman"/>
          <w:b/>
          <w:sz w:val="24"/>
          <w:szCs w:val="24"/>
        </w:rPr>
        <w:t xml:space="preserve"> </w:t>
      </w:r>
      <w:r w:rsidRPr="000B6904">
        <w:rPr>
          <w:rFonts w:ascii="Times New Roman" w:hAnsi="Times New Roman"/>
          <w:b/>
          <w:bCs/>
          <w:sz w:val="24"/>
          <w:szCs w:val="24"/>
        </w:rPr>
        <w:t xml:space="preserve">Demographic factors associated with interleukin 6(IL-6) concentrations in multivariable model. </w:t>
      </w:r>
      <w:r w:rsidRPr="000B6904">
        <w:rPr>
          <w:rFonts w:ascii="Times New Roman" w:hAnsi="Times New Roman"/>
          <w:sz w:val="24"/>
          <w:szCs w:val="24"/>
        </w:rPr>
        <w:t>Results from linear regression model (log scale). Fit of model determined by examination of Pearson residual plots.</w:t>
      </w:r>
      <w:r w:rsidRPr="000B6904">
        <w:rPr>
          <w:rFonts w:ascii="Times New Roman" w:hAnsi="Times New Roman"/>
          <w:iCs/>
          <w:sz w:val="24"/>
          <w:szCs w:val="24"/>
        </w:rPr>
        <w:t xml:space="preserve"> </w:t>
      </w:r>
    </w:p>
    <w:p w14:paraId="2753F16F" w14:textId="77777777" w:rsidR="00CD6A8E" w:rsidRPr="000B6904" w:rsidRDefault="00CD6A8E" w:rsidP="00CD6A8E">
      <w:pPr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Style w:val="PlainTable4"/>
        <w:tblW w:w="9612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951"/>
        <w:gridCol w:w="1545"/>
        <w:gridCol w:w="1056"/>
        <w:gridCol w:w="1092"/>
        <w:gridCol w:w="910"/>
        <w:gridCol w:w="1056"/>
        <w:gridCol w:w="1092"/>
        <w:gridCol w:w="910"/>
      </w:tblGrid>
      <w:tr w:rsidR="00CD6A8E" w:rsidRPr="000B6904" w14:paraId="7EAA2CA9" w14:textId="77777777" w:rsidTr="008A72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5A61E93E" w14:textId="77777777" w:rsidR="00CD6A8E" w:rsidRPr="000B6904" w:rsidRDefault="00CD6A8E" w:rsidP="008A726C">
            <w:p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1716" w:type="dxa"/>
          </w:tcPr>
          <w:p w14:paraId="793DD905" w14:textId="77777777" w:rsidR="00CD6A8E" w:rsidRPr="000B6904" w:rsidRDefault="00CD6A8E" w:rsidP="008A726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3106" w:type="dxa"/>
            <w:gridSpan w:val="3"/>
          </w:tcPr>
          <w:p w14:paraId="54BB8B6D" w14:textId="77777777" w:rsidR="00CD6A8E" w:rsidRPr="000B6904" w:rsidRDefault="00CD6A8E" w:rsidP="008A726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4"/>
                <w:szCs w:val="24"/>
              </w:rPr>
            </w:pPr>
            <w:proofErr w:type="spellStart"/>
            <w:r w:rsidRPr="000B6904">
              <w:rPr>
                <w:rFonts w:ascii="Times New Roman" w:hAnsi="Times New Roman"/>
                <w:bCs w:val="0"/>
                <w:sz w:val="24"/>
                <w:szCs w:val="24"/>
              </w:rPr>
              <w:t>Univariable</w:t>
            </w:r>
            <w:proofErr w:type="spellEnd"/>
          </w:p>
        </w:tc>
        <w:tc>
          <w:tcPr>
            <w:tcW w:w="3106" w:type="dxa"/>
            <w:gridSpan w:val="3"/>
          </w:tcPr>
          <w:p w14:paraId="39E0C31E" w14:textId="77777777" w:rsidR="00CD6A8E" w:rsidRPr="000B6904" w:rsidRDefault="00CD6A8E" w:rsidP="008A726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 w:val="0"/>
                <w:sz w:val="24"/>
                <w:szCs w:val="24"/>
              </w:rPr>
              <w:t>Multivariable</w:t>
            </w:r>
          </w:p>
        </w:tc>
      </w:tr>
      <w:tr w:rsidR="00CD6A8E" w:rsidRPr="000B6904" w14:paraId="087E5ADC" w14:textId="77777777" w:rsidTr="008A7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tcBorders>
              <w:bottom w:val="single" w:sz="4" w:space="0" w:color="000000"/>
            </w:tcBorders>
          </w:tcPr>
          <w:p w14:paraId="61805CA2" w14:textId="77777777" w:rsidR="00CD6A8E" w:rsidRPr="000B6904" w:rsidRDefault="00CD6A8E" w:rsidP="008A726C">
            <w:p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1716" w:type="dxa"/>
            <w:tcBorders>
              <w:bottom w:val="single" w:sz="4" w:space="0" w:color="000000"/>
            </w:tcBorders>
          </w:tcPr>
          <w:p w14:paraId="146E9BD4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 w14:paraId="725CD9D9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Fold-increase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</w:tcPr>
          <w:p w14:paraId="6F1E3EC2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 w14:paraId="765A8C17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 w14:paraId="0ABD32B0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Fold-increase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</w:tcPr>
          <w:p w14:paraId="174E45CF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 w14:paraId="30D8CEB2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</w:tr>
      <w:tr w:rsidR="00CD6A8E" w:rsidRPr="000B6904" w14:paraId="543D253B" w14:textId="77777777" w:rsidTr="008A7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tcBorders>
              <w:top w:val="single" w:sz="4" w:space="0" w:color="000000"/>
            </w:tcBorders>
          </w:tcPr>
          <w:p w14:paraId="72705561" w14:textId="77777777" w:rsidR="00CD6A8E" w:rsidRPr="000B6904" w:rsidRDefault="00CD6A8E" w:rsidP="008A72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716" w:type="dxa"/>
            <w:tcBorders>
              <w:top w:val="single" w:sz="4" w:space="0" w:color="000000"/>
            </w:tcBorders>
          </w:tcPr>
          <w:p w14:paraId="5A885190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Male vs Female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 w14:paraId="3AADEDBC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209" w:type="dxa"/>
            <w:tcBorders>
              <w:top w:val="single" w:sz="4" w:space="0" w:color="000000"/>
            </w:tcBorders>
          </w:tcPr>
          <w:p w14:paraId="3D8618C4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1, 1.39</w:t>
            </w:r>
          </w:p>
        </w:tc>
        <w:tc>
          <w:tcPr>
            <w:tcW w:w="920" w:type="dxa"/>
            <w:tcBorders>
              <w:top w:val="single" w:sz="4" w:space="0" w:color="000000"/>
            </w:tcBorders>
          </w:tcPr>
          <w:p w14:paraId="5C70FE61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769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 w14:paraId="75DBADA5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1209" w:type="dxa"/>
            <w:tcBorders>
              <w:top w:val="single" w:sz="4" w:space="0" w:color="000000"/>
            </w:tcBorders>
          </w:tcPr>
          <w:p w14:paraId="07A18E0D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6, 1.50</w:t>
            </w:r>
          </w:p>
        </w:tc>
        <w:tc>
          <w:tcPr>
            <w:tcW w:w="920" w:type="dxa"/>
            <w:tcBorders>
              <w:top w:val="single" w:sz="4" w:space="0" w:color="000000"/>
            </w:tcBorders>
          </w:tcPr>
          <w:p w14:paraId="5BD34CFB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6966</w:t>
            </w:r>
          </w:p>
        </w:tc>
      </w:tr>
      <w:tr w:rsidR="00CD6A8E" w:rsidRPr="000B6904" w14:paraId="08A14622" w14:textId="77777777" w:rsidTr="008A7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48CA1F6D" w14:textId="77777777" w:rsidR="00CD6A8E" w:rsidRPr="000B6904" w:rsidRDefault="00CD6A8E" w:rsidP="008A72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716" w:type="dxa"/>
          </w:tcPr>
          <w:p w14:paraId="0D246E05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&lt;50 vs ≥50</w:t>
            </w:r>
          </w:p>
        </w:tc>
        <w:tc>
          <w:tcPr>
            <w:tcW w:w="977" w:type="dxa"/>
          </w:tcPr>
          <w:p w14:paraId="499D6BFD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209" w:type="dxa"/>
          </w:tcPr>
          <w:p w14:paraId="3744AF43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45, 0.85</w:t>
            </w:r>
          </w:p>
        </w:tc>
        <w:tc>
          <w:tcPr>
            <w:tcW w:w="920" w:type="dxa"/>
          </w:tcPr>
          <w:p w14:paraId="61047BD3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0030</w:t>
            </w:r>
          </w:p>
        </w:tc>
        <w:tc>
          <w:tcPr>
            <w:tcW w:w="977" w:type="dxa"/>
          </w:tcPr>
          <w:p w14:paraId="040F295E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61</w:t>
            </w:r>
          </w:p>
        </w:tc>
        <w:tc>
          <w:tcPr>
            <w:tcW w:w="1209" w:type="dxa"/>
          </w:tcPr>
          <w:p w14:paraId="54B2BB36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43, 0.88</w:t>
            </w:r>
          </w:p>
        </w:tc>
        <w:tc>
          <w:tcPr>
            <w:tcW w:w="920" w:type="dxa"/>
          </w:tcPr>
          <w:p w14:paraId="67C4EC11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0089</w:t>
            </w:r>
          </w:p>
        </w:tc>
      </w:tr>
      <w:tr w:rsidR="00CD6A8E" w:rsidRPr="000B6904" w14:paraId="72014DC6" w14:textId="77777777" w:rsidTr="008A7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2E0C46CB" w14:textId="77777777" w:rsidR="00CD6A8E" w:rsidRPr="000B6904" w:rsidRDefault="00CD6A8E" w:rsidP="008A72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BMI (kg/m</w:t>
            </w:r>
            <w:r w:rsidRPr="000B6904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6" w:type="dxa"/>
          </w:tcPr>
          <w:p w14:paraId="28049551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&lt;30 vs ≥30</w:t>
            </w:r>
          </w:p>
        </w:tc>
        <w:tc>
          <w:tcPr>
            <w:tcW w:w="977" w:type="dxa"/>
          </w:tcPr>
          <w:p w14:paraId="52E10769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209" w:type="dxa"/>
          </w:tcPr>
          <w:p w14:paraId="1DE62FD2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55, 1.07</w:t>
            </w:r>
          </w:p>
        </w:tc>
        <w:tc>
          <w:tcPr>
            <w:tcW w:w="920" w:type="dxa"/>
          </w:tcPr>
          <w:p w14:paraId="22C55B9D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1244</w:t>
            </w:r>
          </w:p>
        </w:tc>
        <w:tc>
          <w:tcPr>
            <w:tcW w:w="977" w:type="dxa"/>
          </w:tcPr>
          <w:p w14:paraId="08586517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209" w:type="dxa"/>
          </w:tcPr>
          <w:p w14:paraId="422AC8AC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54, 1.02</w:t>
            </w:r>
          </w:p>
        </w:tc>
        <w:tc>
          <w:tcPr>
            <w:tcW w:w="920" w:type="dxa"/>
          </w:tcPr>
          <w:p w14:paraId="7E61337D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0710</w:t>
            </w:r>
          </w:p>
        </w:tc>
      </w:tr>
      <w:tr w:rsidR="00CD6A8E" w:rsidRPr="000B6904" w14:paraId="09C5C319" w14:textId="77777777" w:rsidTr="008A7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37119F70" w14:textId="77777777" w:rsidR="00CD6A8E" w:rsidRPr="000B6904" w:rsidRDefault="00CD6A8E" w:rsidP="008A72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1716" w:type="dxa"/>
          </w:tcPr>
          <w:p w14:paraId="3A1E64EE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Yes vs No</w:t>
            </w:r>
          </w:p>
        </w:tc>
        <w:tc>
          <w:tcPr>
            <w:tcW w:w="977" w:type="dxa"/>
          </w:tcPr>
          <w:p w14:paraId="3B12BEC0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209" w:type="dxa"/>
          </w:tcPr>
          <w:p w14:paraId="592C9FBE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5, 1.55</w:t>
            </w:r>
          </w:p>
        </w:tc>
        <w:tc>
          <w:tcPr>
            <w:tcW w:w="920" w:type="dxa"/>
          </w:tcPr>
          <w:p w14:paraId="1FF92D9E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6763</w:t>
            </w:r>
          </w:p>
        </w:tc>
        <w:tc>
          <w:tcPr>
            <w:tcW w:w="977" w:type="dxa"/>
          </w:tcPr>
          <w:p w14:paraId="3557C7F6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209" w:type="dxa"/>
          </w:tcPr>
          <w:p w14:paraId="039EFFBD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60, 1.32</w:t>
            </w:r>
          </w:p>
        </w:tc>
        <w:tc>
          <w:tcPr>
            <w:tcW w:w="920" w:type="dxa"/>
          </w:tcPr>
          <w:p w14:paraId="05C5A133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5473</w:t>
            </w:r>
          </w:p>
        </w:tc>
      </w:tr>
      <w:tr w:rsidR="00CD6A8E" w:rsidRPr="000B6904" w14:paraId="636944D1" w14:textId="77777777" w:rsidTr="008A7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02DA57F3" w14:textId="77777777" w:rsidR="00CD6A8E" w:rsidRPr="000B6904" w:rsidRDefault="00CD6A8E" w:rsidP="008A72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Hyperlipidaemia</w:t>
            </w:r>
          </w:p>
        </w:tc>
        <w:tc>
          <w:tcPr>
            <w:tcW w:w="1716" w:type="dxa"/>
          </w:tcPr>
          <w:p w14:paraId="0D6CABCB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Yes vs No</w:t>
            </w:r>
          </w:p>
        </w:tc>
        <w:tc>
          <w:tcPr>
            <w:tcW w:w="977" w:type="dxa"/>
          </w:tcPr>
          <w:p w14:paraId="1D074C2A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32</w:t>
            </w:r>
          </w:p>
        </w:tc>
        <w:tc>
          <w:tcPr>
            <w:tcW w:w="1209" w:type="dxa"/>
          </w:tcPr>
          <w:p w14:paraId="3C01A154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6, 1.83</w:t>
            </w:r>
          </w:p>
        </w:tc>
        <w:tc>
          <w:tcPr>
            <w:tcW w:w="920" w:type="dxa"/>
          </w:tcPr>
          <w:p w14:paraId="2596E497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0910</w:t>
            </w:r>
          </w:p>
        </w:tc>
        <w:tc>
          <w:tcPr>
            <w:tcW w:w="977" w:type="dxa"/>
          </w:tcPr>
          <w:p w14:paraId="28CC3CDD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1209" w:type="dxa"/>
          </w:tcPr>
          <w:p w14:paraId="3E47B31E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6, 1.70</w:t>
            </w:r>
          </w:p>
        </w:tc>
        <w:tc>
          <w:tcPr>
            <w:tcW w:w="920" w:type="dxa"/>
          </w:tcPr>
          <w:p w14:paraId="5FAF4EA7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2743</w:t>
            </w:r>
          </w:p>
        </w:tc>
      </w:tr>
      <w:tr w:rsidR="00CD6A8E" w:rsidRPr="000B6904" w14:paraId="1CEEB0F5" w14:textId="77777777" w:rsidTr="008A7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5881F232" w14:textId="77777777" w:rsidR="00CD6A8E" w:rsidRPr="000B6904" w:rsidRDefault="00CD6A8E" w:rsidP="008A72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1716" w:type="dxa"/>
          </w:tcPr>
          <w:p w14:paraId="0C355410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Yes vs No</w:t>
            </w:r>
          </w:p>
        </w:tc>
        <w:tc>
          <w:tcPr>
            <w:tcW w:w="977" w:type="dxa"/>
          </w:tcPr>
          <w:p w14:paraId="74E6B2DD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19</w:t>
            </w:r>
          </w:p>
        </w:tc>
        <w:tc>
          <w:tcPr>
            <w:tcW w:w="1209" w:type="dxa"/>
          </w:tcPr>
          <w:p w14:paraId="5168CC4F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6, 1.65</w:t>
            </w:r>
          </w:p>
        </w:tc>
        <w:tc>
          <w:tcPr>
            <w:tcW w:w="920" w:type="dxa"/>
          </w:tcPr>
          <w:p w14:paraId="3C72CE7D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2968</w:t>
            </w:r>
          </w:p>
        </w:tc>
        <w:tc>
          <w:tcPr>
            <w:tcW w:w="977" w:type="dxa"/>
          </w:tcPr>
          <w:p w14:paraId="1B685872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209" w:type="dxa"/>
          </w:tcPr>
          <w:p w14:paraId="0D15C863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67, 1.39</w:t>
            </w:r>
          </w:p>
        </w:tc>
        <w:tc>
          <w:tcPr>
            <w:tcW w:w="920" w:type="dxa"/>
          </w:tcPr>
          <w:p w14:paraId="17B52F92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665</w:t>
            </w:r>
          </w:p>
        </w:tc>
      </w:tr>
      <w:tr w:rsidR="00CD6A8E" w:rsidRPr="000B6904" w14:paraId="503D8DEC" w14:textId="77777777" w:rsidTr="008A7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0C077455" w14:textId="77777777" w:rsidR="00CD6A8E" w:rsidRPr="000B6904" w:rsidRDefault="00CD6A8E" w:rsidP="008A72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History of CVD</w:t>
            </w:r>
          </w:p>
        </w:tc>
        <w:tc>
          <w:tcPr>
            <w:tcW w:w="1716" w:type="dxa"/>
          </w:tcPr>
          <w:p w14:paraId="1506A5BE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Yes vs No</w:t>
            </w:r>
          </w:p>
        </w:tc>
        <w:tc>
          <w:tcPr>
            <w:tcW w:w="977" w:type="dxa"/>
          </w:tcPr>
          <w:p w14:paraId="3B111ABA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69</w:t>
            </w:r>
          </w:p>
        </w:tc>
        <w:tc>
          <w:tcPr>
            <w:tcW w:w="1209" w:type="dxa"/>
          </w:tcPr>
          <w:p w14:paraId="1A3B2DF6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9, 2.89</w:t>
            </w:r>
          </w:p>
        </w:tc>
        <w:tc>
          <w:tcPr>
            <w:tcW w:w="920" w:type="dxa"/>
          </w:tcPr>
          <w:p w14:paraId="6B5EE86B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0542</w:t>
            </w:r>
          </w:p>
        </w:tc>
        <w:tc>
          <w:tcPr>
            <w:tcW w:w="977" w:type="dxa"/>
          </w:tcPr>
          <w:p w14:paraId="33073799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22</w:t>
            </w:r>
          </w:p>
        </w:tc>
        <w:tc>
          <w:tcPr>
            <w:tcW w:w="1209" w:type="dxa"/>
          </w:tcPr>
          <w:p w14:paraId="36ECC39F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68, 2.16</w:t>
            </w:r>
          </w:p>
        </w:tc>
        <w:tc>
          <w:tcPr>
            <w:tcW w:w="920" w:type="dxa"/>
          </w:tcPr>
          <w:p w14:paraId="341978D7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5041</w:t>
            </w:r>
          </w:p>
        </w:tc>
      </w:tr>
    </w:tbl>
    <w:p w14:paraId="647A6AF4" w14:textId="77777777" w:rsidR="00CD6A8E" w:rsidRDefault="00CD6A8E" w:rsidP="00CD6A8E">
      <w:bookmarkStart w:id="1" w:name="_Hlk22144139"/>
      <w:r w:rsidRPr="000B6904">
        <w:rPr>
          <w:rFonts w:ascii="Times New Roman" w:hAnsi="Times New Roman"/>
          <w:iCs/>
          <w:sz w:val="24"/>
          <w:szCs w:val="24"/>
        </w:rPr>
        <w:t>CI, confidence interval; BMI, Body Mass Index; kg, kilograms; m, metre; CVD, cardiovascular disease.</w:t>
      </w:r>
      <w:bookmarkEnd w:id="1"/>
    </w:p>
    <w:p w14:paraId="4FB1D72D" w14:textId="77777777" w:rsidR="00CD6A8E" w:rsidRDefault="00CD6A8E"/>
    <w:p w14:paraId="1D11702F" w14:textId="77777777" w:rsidR="00CD6A8E" w:rsidRPr="000B6904" w:rsidRDefault="00CD6A8E" w:rsidP="00CD6A8E">
      <w:pPr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 w:rsidRPr="000B6904">
        <w:rPr>
          <w:rFonts w:ascii="Times New Roman" w:hAnsi="Times New Roman"/>
          <w:b/>
          <w:bCs/>
          <w:sz w:val="24"/>
          <w:szCs w:val="24"/>
        </w:rPr>
        <w:t xml:space="preserve">S3c </w:t>
      </w:r>
      <w:r w:rsidRPr="000B6904">
        <w:rPr>
          <w:rFonts w:ascii="Times New Roman" w:hAnsi="Times New Roman"/>
          <w:b/>
          <w:sz w:val="24"/>
          <w:szCs w:val="24"/>
        </w:rPr>
        <w:t>Table.</w:t>
      </w:r>
      <w:proofErr w:type="gramEnd"/>
      <w:r w:rsidRPr="000B6904">
        <w:rPr>
          <w:rFonts w:ascii="Times New Roman" w:hAnsi="Times New Roman"/>
          <w:b/>
          <w:sz w:val="24"/>
          <w:szCs w:val="24"/>
        </w:rPr>
        <w:t xml:space="preserve"> </w:t>
      </w:r>
      <w:r w:rsidRPr="000B6904">
        <w:rPr>
          <w:rFonts w:ascii="Times New Roman" w:hAnsi="Times New Roman"/>
          <w:b/>
          <w:bCs/>
          <w:sz w:val="24"/>
          <w:szCs w:val="24"/>
        </w:rPr>
        <w:t xml:space="preserve">Demographic factors associated with </w:t>
      </w:r>
      <w:proofErr w:type="spellStart"/>
      <w:r w:rsidRPr="000B6904">
        <w:rPr>
          <w:rFonts w:ascii="Times New Roman" w:hAnsi="Times New Roman"/>
          <w:b/>
          <w:bCs/>
          <w:sz w:val="24"/>
          <w:szCs w:val="24"/>
        </w:rPr>
        <w:t>tumor</w:t>
      </w:r>
      <w:proofErr w:type="spellEnd"/>
      <w:r w:rsidRPr="000B6904">
        <w:rPr>
          <w:rFonts w:ascii="Times New Roman" w:hAnsi="Times New Roman"/>
          <w:b/>
          <w:bCs/>
          <w:sz w:val="24"/>
          <w:szCs w:val="24"/>
        </w:rPr>
        <w:t xml:space="preserve"> necrosis factor </w:t>
      </w:r>
      <w:proofErr w:type="gramStart"/>
      <w:r w:rsidRPr="000B6904">
        <w:rPr>
          <w:rFonts w:ascii="Times New Roman" w:hAnsi="Times New Roman"/>
          <w:b/>
          <w:bCs/>
          <w:sz w:val="24"/>
          <w:szCs w:val="24"/>
        </w:rPr>
        <w:t>a(</w:t>
      </w:r>
      <w:proofErr w:type="gramEnd"/>
      <w:r w:rsidRPr="000B6904">
        <w:rPr>
          <w:rFonts w:ascii="Times New Roman" w:hAnsi="Times New Roman"/>
          <w:b/>
          <w:bCs/>
          <w:sz w:val="24"/>
          <w:szCs w:val="24"/>
        </w:rPr>
        <w:t>TNF</w:t>
      </w:r>
      <w:r w:rsidRPr="000B6904">
        <w:rPr>
          <w:rFonts w:ascii="Times New Roman" w:hAnsi="Times New Roman"/>
          <w:b/>
          <w:bCs/>
          <w:sz w:val="24"/>
          <w:szCs w:val="24"/>
        </w:rPr>
        <w:sym w:font="Symbol" w:char="F061"/>
      </w:r>
      <w:r w:rsidRPr="000B6904">
        <w:rPr>
          <w:rFonts w:ascii="Times New Roman" w:hAnsi="Times New Roman"/>
          <w:b/>
          <w:bCs/>
          <w:sz w:val="24"/>
          <w:szCs w:val="24"/>
        </w:rPr>
        <w:t xml:space="preserve">) concentrations in multivariable model. </w:t>
      </w:r>
      <w:r w:rsidRPr="000B6904">
        <w:rPr>
          <w:rFonts w:ascii="Times New Roman" w:hAnsi="Times New Roman"/>
          <w:sz w:val="24"/>
          <w:szCs w:val="24"/>
        </w:rPr>
        <w:t>Results from linear regression model (log scale). Fit of model determined by examination of Pearson residual plots</w:t>
      </w:r>
      <w:r w:rsidRPr="000B6904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Style w:val="PlainTable4"/>
        <w:tblW w:w="9612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214"/>
        <w:gridCol w:w="142"/>
        <w:gridCol w:w="1145"/>
        <w:gridCol w:w="75"/>
        <w:gridCol w:w="1079"/>
        <w:gridCol w:w="112"/>
        <w:gridCol w:w="872"/>
        <w:gridCol w:w="112"/>
        <w:gridCol w:w="755"/>
        <w:gridCol w:w="88"/>
        <w:gridCol w:w="1079"/>
        <w:gridCol w:w="112"/>
        <w:gridCol w:w="871"/>
        <w:gridCol w:w="112"/>
        <w:gridCol w:w="755"/>
        <w:gridCol w:w="89"/>
      </w:tblGrid>
      <w:tr w:rsidR="00CD6A8E" w:rsidRPr="000B6904" w14:paraId="7EE8267D" w14:textId="77777777" w:rsidTr="008A72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410971EC" w14:textId="77777777" w:rsidR="00CD6A8E" w:rsidRPr="000B6904" w:rsidRDefault="00CD6A8E" w:rsidP="008A726C">
            <w:p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1362" w:type="dxa"/>
            <w:gridSpan w:val="3"/>
          </w:tcPr>
          <w:p w14:paraId="22644314" w14:textId="77777777" w:rsidR="00CD6A8E" w:rsidRPr="000B6904" w:rsidRDefault="00CD6A8E" w:rsidP="008A726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3018" w:type="dxa"/>
            <w:gridSpan w:val="6"/>
          </w:tcPr>
          <w:p w14:paraId="7B6E0FA8" w14:textId="77777777" w:rsidR="00CD6A8E" w:rsidRPr="000B6904" w:rsidRDefault="00CD6A8E" w:rsidP="008A726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4"/>
                <w:szCs w:val="24"/>
              </w:rPr>
            </w:pPr>
            <w:proofErr w:type="spellStart"/>
            <w:r w:rsidRPr="000B6904">
              <w:rPr>
                <w:rFonts w:ascii="Times New Roman" w:hAnsi="Times New Roman"/>
                <w:bCs w:val="0"/>
                <w:sz w:val="24"/>
                <w:szCs w:val="24"/>
              </w:rPr>
              <w:t>Univariable</w:t>
            </w:r>
            <w:proofErr w:type="spellEnd"/>
          </w:p>
        </w:tc>
        <w:tc>
          <w:tcPr>
            <w:tcW w:w="3018" w:type="dxa"/>
            <w:gridSpan w:val="6"/>
          </w:tcPr>
          <w:p w14:paraId="485BA57A" w14:textId="77777777" w:rsidR="00CD6A8E" w:rsidRPr="000B6904" w:rsidRDefault="00CD6A8E" w:rsidP="008A726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 w:val="0"/>
                <w:sz w:val="24"/>
                <w:szCs w:val="24"/>
              </w:rPr>
              <w:t>Multivariable</w:t>
            </w:r>
          </w:p>
        </w:tc>
      </w:tr>
      <w:tr w:rsidR="00CD6A8E" w:rsidRPr="000B6904" w14:paraId="66D71A59" w14:textId="77777777" w:rsidTr="008A7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tcBorders>
              <w:bottom w:val="single" w:sz="4" w:space="0" w:color="000000"/>
            </w:tcBorders>
          </w:tcPr>
          <w:p w14:paraId="2B197C34" w14:textId="77777777" w:rsidR="00CD6A8E" w:rsidRPr="000B6904" w:rsidRDefault="00CD6A8E" w:rsidP="008A726C">
            <w:p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1362" w:type="dxa"/>
            <w:gridSpan w:val="3"/>
            <w:tcBorders>
              <w:bottom w:val="single" w:sz="4" w:space="0" w:color="000000"/>
            </w:tcBorders>
          </w:tcPr>
          <w:p w14:paraId="0BBE94DC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91" w:type="dxa"/>
            <w:gridSpan w:val="2"/>
            <w:tcBorders>
              <w:bottom w:val="single" w:sz="4" w:space="0" w:color="000000"/>
            </w:tcBorders>
          </w:tcPr>
          <w:p w14:paraId="296177B7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Fold-increase</w:t>
            </w:r>
          </w:p>
        </w:tc>
        <w:tc>
          <w:tcPr>
            <w:tcW w:w="984" w:type="dxa"/>
            <w:gridSpan w:val="2"/>
            <w:tcBorders>
              <w:bottom w:val="single" w:sz="4" w:space="0" w:color="000000"/>
            </w:tcBorders>
          </w:tcPr>
          <w:p w14:paraId="1B3A7F60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843" w:type="dxa"/>
            <w:gridSpan w:val="2"/>
            <w:tcBorders>
              <w:bottom w:val="single" w:sz="4" w:space="0" w:color="000000"/>
            </w:tcBorders>
          </w:tcPr>
          <w:p w14:paraId="2E353BD3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1191" w:type="dxa"/>
            <w:gridSpan w:val="2"/>
            <w:tcBorders>
              <w:bottom w:val="single" w:sz="4" w:space="0" w:color="000000"/>
            </w:tcBorders>
          </w:tcPr>
          <w:p w14:paraId="4B44DF19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Fold-increase</w:t>
            </w:r>
          </w:p>
        </w:tc>
        <w:tc>
          <w:tcPr>
            <w:tcW w:w="983" w:type="dxa"/>
            <w:gridSpan w:val="2"/>
            <w:tcBorders>
              <w:bottom w:val="single" w:sz="4" w:space="0" w:color="000000"/>
            </w:tcBorders>
          </w:tcPr>
          <w:p w14:paraId="2C2FACEE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844" w:type="dxa"/>
            <w:gridSpan w:val="2"/>
            <w:tcBorders>
              <w:bottom w:val="single" w:sz="4" w:space="0" w:color="000000"/>
            </w:tcBorders>
          </w:tcPr>
          <w:p w14:paraId="3C0A010D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</w:tr>
      <w:tr w:rsidR="00CD6A8E" w:rsidRPr="000B6904" w14:paraId="3BBFFB7C" w14:textId="77777777" w:rsidTr="008A726C">
        <w:trPr>
          <w:gridAfter w:val="1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gridSpan w:val="2"/>
            <w:tcBorders>
              <w:top w:val="single" w:sz="4" w:space="0" w:color="000000"/>
            </w:tcBorders>
          </w:tcPr>
          <w:p w14:paraId="651AC53C" w14:textId="77777777" w:rsidR="00CD6A8E" w:rsidRPr="000B6904" w:rsidRDefault="00CD6A8E" w:rsidP="008A72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 w14:paraId="4F0D8722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Male </w:t>
            </w:r>
            <w:r w:rsidRPr="000B6904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vs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Female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</w:tcBorders>
          </w:tcPr>
          <w:p w14:paraId="5505F240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984" w:type="dxa"/>
            <w:gridSpan w:val="2"/>
            <w:tcBorders>
              <w:top w:val="single" w:sz="4" w:space="0" w:color="000000"/>
            </w:tcBorders>
          </w:tcPr>
          <w:p w14:paraId="602B655A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1, 1.09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</w:tcBorders>
          </w:tcPr>
          <w:p w14:paraId="7BDC214E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432</w:t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</w:tcBorders>
          </w:tcPr>
          <w:p w14:paraId="46F6B7F4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983" w:type="dxa"/>
            <w:gridSpan w:val="2"/>
            <w:tcBorders>
              <w:top w:val="single" w:sz="4" w:space="0" w:color="000000"/>
            </w:tcBorders>
          </w:tcPr>
          <w:p w14:paraId="01FBE6D5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8, 1.18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</w:tcBorders>
          </w:tcPr>
          <w:p w14:paraId="37D32F07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04</w:t>
            </w:r>
          </w:p>
        </w:tc>
      </w:tr>
      <w:tr w:rsidR="00CD6A8E" w:rsidRPr="000B6904" w14:paraId="0D181AA5" w14:textId="77777777" w:rsidTr="008A72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gridSpan w:val="2"/>
          </w:tcPr>
          <w:p w14:paraId="4F1F89A8" w14:textId="77777777" w:rsidR="00CD6A8E" w:rsidRPr="000B6904" w:rsidRDefault="00CD6A8E" w:rsidP="008A72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145" w:type="dxa"/>
          </w:tcPr>
          <w:p w14:paraId="07F0C20F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&lt;50 </w:t>
            </w:r>
            <w:r w:rsidRPr="000B6904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vs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≥50</w:t>
            </w:r>
          </w:p>
        </w:tc>
        <w:tc>
          <w:tcPr>
            <w:tcW w:w="1154" w:type="dxa"/>
            <w:gridSpan w:val="2"/>
          </w:tcPr>
          <w:p w14:paraId="3A516CA0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984" w:type="dxa"/>
            <w:gridSpan w:val="2"/>
          </w:tcPr>
          <w:p w14:paraId="60C11249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4, 0.98</w:t>
            </w:r>
          </w:p>
        </w:tc>
        <w:tc>
          <w:tcPr>
            <w:tcW w:w="867" w:type="dxa"/>
            <w:gridSpan w:val="2"/>
          </w:tcPr>
          <w:p w14:paraId="69E76464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1167" w:type="dxa"/>
            <w:gridSpan w:val="2"/>
          </w:tcPr>
          <w:p w14:paraId="6D03436A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983" w:type="dxa"/>
            <w:gridSpan w:val="2"/>
          </w:tcPr>
          <w:p w14:paraId="313E39B6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6, 1.04</w:t>
            </w:r>
          </w:p>
        </w:tc>
        <w:tc>
          <w:tcPr>
            <w:tcW w:w="867" w:type="dxa"/>
            <w:gridSpan w:val="2"/>
          </w:tcPr>
          <w:p w14:paraId="3B38CCDD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149</w:t>
            </w:r>
          </w:p>
        </w:tc>
      </w:tr>
      <w:tr w:rsidR="00CD6A8E" w:rsidRPr="000B6904" w14:paraId="16C7EBF2" w14:textId="77777777" w:rsidTr="008A726C">
        <w:trPr>
          <w:gridAfter w:val="1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gridSpan w:val="2"/>
          </w:tcPr>
          <w:p w14:paraId="70C2F60B" w14:textId="77777777" w:rsidR="00CD6A8E" w:rsidRPr="000B6904" w:rsidRDefault="00CD6A8E" w:rsidP="008A72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BMI (kg/m</w:t>
            </w:r>
            <w:r w:rsidRPr="000B6904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45" w:type="dxa"/>
          </w:tcPr>
          <w:p w14:paraId="0265F67E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&lt;30 </w:t>
            </w:r>
            <w:r w:rsidRPr="000B6904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vs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≥30</w:t>
            </w:r>
          </w:p>
        </w:tc>
        <w:tc>
          <w:tcPr>
            <w:tcW w:w="1154" w:type="dxa"/>
            <w:gridSpan w:val="2"/>
          </w:tcPr>
          <w:p w14:paraId="1CADE1DE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984" w:type="dxa"/>
            <w:gridSpan w:val="2"/>
          </w:tcPr>
          <w:p w14:paraId="55BECDED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00, 1.33</w:t>
            </w:r>
          </w:p>
        </w:tc>
        <w:tc>
          <w:tcPr>
            <w:tcW w:w="867" w:type="dxa"/>
            <w:gridSpan w:val="2"/>
          </w:tcPr>
          <w:p w14:paraId="13EEEA7F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054</w:t>
            </w:r>
          </w:p>
        </w:tc>
        <w:tc>
          <w:tcPr>
            <w:tcW w:w="1167" w:type="dxa"/>
            <w:gridSpan w:val="2"/>
          </w:tcPr>
          <w:p w14:paraId="4FA6C51B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983" w:type="dxa"/>
            <w:gridSpan w:val="2"/>
          </w:tcPr>
          <w:p w14:paraId="4BE474C6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00, 1.32</w:t>
            </w:r>
          </w:p>
        </w:tc>
        <w:tc>
          <w:tcPr>
            <w:tcW w:w="867" w:type="dxa"/>
            <w:gridSpan w:val="2"/>
          </w:tcPr>
          <w:p w14:paraId="1660B336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059</w:t>
            </w:r>
          </w:p>
        </w:tc>
      </w:tr>
      <w:tr w:rsidR="00CD6A8E" w:rsidRPr="000B6904" w14:paraId="36ACBA69" w14:textId="77777777" w:rsidTr="008A72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gridSpan w:val="2"/>
          </w:tcPr>
          <w:p w14:paraId="0EB367C7" w14:textId="77777777" w:rsidR="00CD6A8E" w:rsidRPr="000B6904" w:rsidRDefault="00CD6A8E" w:rsidP="008A72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1145" w:type="dxa"/>
          </w:tcPr>
          <w:p w14:paraId="13A0EE00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Yes </w:t>
            </w:r>
            <w:r w:rsidRPr="000B6904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vs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No</w:t>
            </w:r>
          </w:p>
        </w:tc>
        <w:tc>
          <w:tcPr>
            <w:tcW w:w="1154" w:type="dxa"/>
            <w:gridSpan w:val="2"/>
          </w:tcPr>
          <w:p w14:paraId="1FD72C07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19</w:t>
            </w:r>
          </w:p>
        </w:tc>
        <w:tc>
          <w:tcPr>
            <w:tcW w:w="984" w:type="dxa"/>
            <w:gridSpan w:val="2"/>
          </w:tcPr>
          <w:p w14:paraId="1CC0BA99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02, 1.39</w:t>
            </w:r>
          </w:p>
        </w:tc>
        <w:tc>
          <w:tcPr>
            <w:tcW w:w="867" w:type="dxa"/>
            <w:gridSpan w:val="2"/>
          </w:tcPr>
          <w:p w14:paraId="28C33FF2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1167" w:type="dxa"/>
            <w:gridSpan w:val="2"/>
          </w:tcPr>
          <w:p w14:paraId="657901E0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983" w:type="dxa"/>
            <w:gridSpan w:val="2"/>
          </w:tcPr>
          <w:p w14:paraId="6E49DBD8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9, 1.26</w:t>
            </w:r>
          </w:p>
        </w:tc>
        <w:tc>
          <w:tcPr>
            <w:tcW w:w="867" w:type="dxa"/>
            <w:gridSpan w:val="2"/>
          </w:tcPr>
          <w:p w14:paraId="2283D5C5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488</w:t>
            </w:r>
          </w:p>
        </w:tc>
      </w:tr>
      <w:tr w:rsidR="00CD6A8E" w:rsidRPr="000B6904" w14:paraId="787E216C" w14:textId="77777777" w:rsidTr="008A726C">
        <w:trPr>
          <w:gridAfter w:val="1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gridSpan w:val="2"/>
          </w:tcPr>
          <w:p w14:paraId="1B7831CD" w14:textId="77777777" w:rsidR="00CD6A8E" w:rsidRPr="000B6904" w:rsidRDefault="00CD6A8E" w:rsidP="008A72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Hyperlipidaemia</w:t>
            </w:r>
          </w:p>
        </w:tc>
        <w:tc>
          <w:tcPr>
            <w:tcW w:w="1145" w:type="dxa"/>
          </w:tcPr>
          <w:p w14:paraId="6D1B4F46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Yes </w:t>
            </w:r>
            <w:r w:rsidRPr="000B6904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vs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No</w:t>
            </w:r>
          </w:p>
        </w:tc>
        <w:tc>
          <w:tcPr>
            <w:tcW w:w="1154" w:type="dxa"/>
            <w:gridSpan w:val="2"/>
          </w:tcPr>
          <w:p w14:paraId="4BBD2D69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984" w:type="dxa"/>
            <w:gridSpan w:val="2"/>
          </w:tcPr>
          <w:p w14:paraId="3383EE16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00, 1.33</w:t>
            </w:r>
          </w:p>
        </w:tc>
        <w:tc>
          <w:tcPr>
            <w:tcW w:w="867" w:type="dxa"/>
            <w:gridSpan w:val="2"/>
          </w:tcPr>
          <w:p w14:paraId="67518CC5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051</w:t>
            </w:r>
          </w:p>
        </w:tc>
        <w:tc>
          <w:tcPr>
            <w:tcW w:w="1167" w:type="dxa"/>
            <w:gridSpan w:val="2"/>
          </w:tcPr>
          <w:p w14:paraId="3E92460C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983" w:type="dxa"/>
            <w:gridSpan w:val="2"/>
          </w:tcPr>
          <w:p w14:paraId="0C960418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4, 1.27</w:t>
            </w:r>
          </w:p>
        </w:tc>
        <w:tc>
          <w:tcPr>
            <w:tcW w:w="867" w:type="dxa"/>
            <w:gridSpan w:val="2"/>
          </w:tcPr>
          <w:p w14:paraId="7227B600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244</w:t>
            </w:r>
          </w:p>
        </w:tc>
      </w:tr>
      <w:tr w:rsidR="00CD6A8E" w:rsidRPr="000B6904" w14:paraId="2C1F6353" w14:textId="77777777" w:rsidTr="008A72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gridSpan w:val="2"/>
          </w:tcPr>
          <w:p w14:paraId="19D51D01" w14:textId="77777777" w:rsidR="00CD6A8E" w:rsidRPr="000B6904" w:rsidRDefault="00CD6A8E" w:rsidP="008A72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1145" w:type="dxa"/>
          </w:tcPr>
          <w:p w14:paraId="1FC67114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Yes </w:t>
            </w:r>
            <w:r w:rsidRPr="000B6904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vs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No</w:t>
            </w:r>
          </w:p>
        </w:tc>
        <w:tc>
          <w:tcPr>
            <w:tcW w:w="1154" w:type="dxa"/>
            <w:gridSpan w:val="2"/>
          </w:tcPr>
          <w:p w14:paraId="1AECCB35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984" w:type="dxa"/>
            <w:gridSpan w:val="2"/>
          </w:tcPr>
          <w:p w14:paraId="093C79E9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01, 1.35</w:t>
            </w:r>
          </w:p>
        </w:tc>
        <w:tc>
          <w:tcPr>
            <w:tcW w:w="867" w:type="dxa"/>
            <w:gridSpan w:val="2"/>
          </w:tcPr>
          <w:p w14:paraId="701DA853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1167" w:type="dxa"/>
            <w:gridSpan w:val="2"/>
          </w:tcPr>
          <w:p w14:paraId="3CCF5956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983" w:type="dxa"/>
            <w:gridSpan w:val="2"/>
          </w:tcPr>
          <w:p w14:paraId="79A30258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8, 1.35</w:t>
            </w:r>
          </w:p>
        </w:tc>
        <w:tc>
          <w:tcPr>
            <w:tcW w:w="867" w:type="dxa"/>
            <w:gridSpan w:val="2"/>
          </w:tcPr>
          <w:p w14:paraId="7D9DDC75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080</w:t>
            </w:r>
          </w:p>
        </w:tc>
      </w:tr>
      <w:tr w:rsidR="00CD6A8E" w:rsidRPr="000B6904" w14:paraId="5BEAD8EE" w14:textId="77777777" w:rsidTr="008A726C">
        <w:trPr>
          <w:gridAfter w:val="1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gridSpan w:val="2"/>
          </w:tcPr>
          <w:p w14:paraId="4B323381" w14:textId="77777777" w:rsidR="00CD6A8E" w:rsidRPr="000B6904" w:rsidRDefault="00CD6A8E" w:rsidP="008A72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History of CVD</w:t>
            </w:r>
          </w:p>
        </w:tc>
        <w:tc>
          <w:tcPr>
            <w:tcW w:w="1145" w:type="dxa"/>
          </w:tcPr>
          <w:p w14:paraId="5FEEB939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Yes </w:t>
            </w:r>
            <w:r w:rsidRPr="000B6904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vs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No</w:t>
            </w:r>
          </w:p>
        </w:tc>
        <w:tc>
          <w:tcPr>
            <w:tcW w:w="1154" w:type="dxa"/>
            <w:gridSpan w:val="2"/>
          </w:tcPr>
          <w:p w14:paraId="6444A5FB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984" w:type="dxa"/>
            <w:gridSpan w:val="2"/>
          </w:tcPr>
          <w:p w14:paraId="38A08C10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1, 1.14</w:t>
            </w:r>
          </w:p>
        </w:tc>
        <w:tc>
          <w:tcPr>
            <w:tcW w:w="867" w:type="dxa"/>
            <w:gridSpan w:val="2"/>
          </w:tcPr>
          <w:p w14:paraId="022A21A6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389</w:t>
            </w:r>
          </w:p>
        </w:tc>
        <w:tc>
          <w:tcPr>
            <w:tcW w:w="1167" w:type="dxa"/>
            <w:gridSpan w:val="2"/>
          </w:tcPr>
          <w:p w14:paraId="25599CFF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983" w:type="dxa"/>
            <w:gridSpan w:val="2"/>
          </w:tcPr>
          <w:p w14:paraId="79E8A53F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61, 1.00</w:t>
            </w:r>
          </w:p>
        </w:tc>
        <w:tc>
          <w:tcPr>
            <w:tcW w:w="867" w:type="dxa"/>
            <w:gridSpan w:val="2"/>
          </w:tcPr>
          <w:p w14:paraId="6D186515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052</w:t>
            </w:r>
          </w:p>
        </w:tc>
      </w:tr>
    </w:tbl>
    <w:p w14:paraId="5B90F781" w14:textId="77777777" w:rsidR="00CD6A8E" w:rsidRPr="000B6904" w:rsidRDefault="00CD6A8E" w:rsidP="00CD6A8E">
      <w:pPr>
        <w:spacing w:line="24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0B6904">
        <w:rPr>
          <w:rFonts w:ascii="Times New Roman" w:hAnsi="Times New Roman"/>
          <w:iCs/>
          <w:sz w:val="24"/>
          <w:szCs w:val="24"/>
        </w:rPr>
        <w:t>CI, confidence interval; BMI, Body Mass Index; CVD, cardiovascular disease.</w:t>
      </w:r>
      <w:proofErr w:type="gramEnd"/>
    </w:p>
    <w:p w14:paraId="6373EFEB" w14:textId="77777777" w:rsidR="00CD6A8E" w:rsidRDefault="00CD6A8E" w:rsidP="00CD6A8E"/>
    <w:p w14:paraId="4765F2C6" w14:textId="77777777" w:rsidR="00CD6A8E" w:rsidRDefault="00CD6A8E"/>
    <w:p w14:paraId="47AB182D" w14:textId="77777777" w:rsidR="00CD6A8E" w:rsidRPr="000B6904" w:rsidRDefault="00CD6A8E" w:rsidP="00CD6A8E">
      <w:pPr>
        <w:spacing w:line="24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0B6904">
        <w:rPr>
          <w:rFonts w:ascii="Times New Roman" w:hAnsi="Times New Roman"/>
          <w:b/>
          <w:bCs/>
          <w:sz w:val="24"/>
          <w:szCs w:val="24"/>
        </w:rPr>
        <w:t>S3d</w:t>
      </w:r>
      <w:r w:rsidRPr="000B6904">
        <w:rPr>
          <w:rFonts w:ascii="Times New Roman" w:hAnsi="Times New Roman"/>
          <w:b/>
          <w:sz w:val="24"/>
          <w:szCs w:val="24"/>
        </w:rPr>
        <w:t xml:space="preserve"> Table.</w:t>
      </w:r>
      <w:proofErr w:type="gramEnd"/>
      <w:r w:rsidRPr="000B6904">
        <w:rPr>
          <w:rFonts w:ascii="Times New Roman" w:hAnsi="Times New Roman"/>
          <w:b/>
          <w:sz w:val="24"/>
          <w:szCs w:val="24"/>
        </w:rPr>
        <w:t xml:space="preserve"> </w:t>
      </w:r>
      <w:r w:rsidRPr="000B6904">
        <w:rPr>
          <w:rFonts w:ascii="Times New Roman" w:hAnsi="Times New Roman"/>
          <w:b/>
          <w:bCs/>
          <w:sz w:val="24"/>
          <w:szCs w:val="24"/>
        </w:rPr>
        <w:t>Demographic factors associated with metalloproteinase 9 (MMP9) concentrations in multivariable model.</w:t>
      </w:r>
      <w:r w:rsidRPr="000B6904">
        <w:rPr>
          <w:rFonts w:ascii="Times New Roman" w:hAnsi="Times New Roman"/>
          <w:sz w:val="24"/>
          <w:szCs w:val="24"/>
        </w:rPr>
        <w:t xml:space="preserve"> </w:t>
      </w:r>
      <w:r w:rsidRPr="000B6904">
        <w:rPr>
          <w:rFonts w:ascii="Times New Roman" w:hAnsi="Times New Roman"/>
          <w:bCs/>
          <w:sz w:val="24"/>
          <w:szCs w:val="24"/>
        </w:rPr>
        <w:t>Results from linear regression model (log scale). Fit of model determined by examination of Pearson residual plots.</w:t>
      </w:r>
      <w:r w:rsidRPr="000B6904">
        <w:rPr>
          <w:rFonts w:ascii="Times New Roman" w:hAnsi="Times New Roman"/>
          <w:b/>
          <w:sz w:val="24"/>
          <w:szCs w:val="24"/>
        </w:rPr>
        <w:t xml:space="preserve"> </w:t>
      </w:r>
    </w:p>
    <w:p w14:paraId="09CB41E1" w14:textId="77777777" w:rsidR="00CD6A8E" w:rsidRPr="000B6904" w:rsidRDefault="00CD6A8E" w:rsidP="00CD6A8E">
      <w:pPr>
        <w:spacing w:line="480" w:lineRule="auto"/>
        <w:ind w:right="-330"/>
        <w:rPr>
          <w:rFonts w:ascii="Times New Roman" w:hAnsi="Times New Roman"/>
          <w:sz w:val="24"/>
          <w:szCs w:val="24"/>
        </w:rPr>
      </w:pPr>
    </w:p>
    <w:tbl>
      <w:tblPr>
        <w:tblStyle w:val="PlainTable4"/>
        <w:tblW w:w="9503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071"/>
        <w:gridCol w:w="1302"/>
        <w:gridCol w:w="1191"/>
        <w:gridCol w:w="1001"/>
        <w:gridCol w:w="873"/>
        <w:gridCol w:w="1191"/>
        <w:gridCol w:w="1001"/>
        <w:gridCol w:w="873"/>
      </w:tblGrid>
      <w:tr w:rsidR="00CD6A8E" w:rsidRPr="000B6904" w14:paraId="69CC864F" w14:textId="77777777" w:rsidTr="008A72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14:paraId="55AB0BCF" w14:textId="77777777" w:rsidR="00CD6A8E" w:rsidRPr="000B6904" w:rsidRDefault="00CD6A8E" w:rsidP="008A726C">
            <w:p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1302" w:type="dxa"/>
          </w:tcPr>
          <w:p w14:paraId="1DF0F172" w14:textId="77777777" w:rsidR="00CD6A8E" w:rsidRPr="000B6904" w:rsidRDefault="00CD6A8E" w:rsidP="008A726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3065" w:type="dxa"/>
            <w:gridSpan w:val="3"/>
          </w:tcPr>
          <w:p w14:paraId="3F6B75CF" w14:textId="77777777" w:rsidR="00CD6A8E" w:rsidRPr="000B6904" w:rsidRDefault="00CD6A8E" w:rsidP="008A726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4"/>
                <w:szCs w:val="24"/>
              </w:rPr>
            </w:pPr>
            <w:proofErr w:type="spellStart"/>
            <w:r w:rsidRPr="000B6904">
              <w:rPr>
                <w:rFonts w:ascii="Times New Roman" w:hAnsi="Times New Roman"/>
                <w:bCs w:val="0"/>
                <w:sz w:val="24"/>
                <w:szCs w:val="24"/>
              </w:rPr>
              <w:t>Univariable</w:t>
            </w:r>
            <w:proofErr w:type="spellEnd"/>
          </w:p>
        </w:tc>
        <w:tc>
          <w:tcPr>
            <w:tcW w:w="3065" w:type="dxa"/>
            <w:gridSpan w:val="3"/>
          </w:tcPr>
          <w:p w14:paraId="18936669" w14:textId="77777777" w:rsidR="00CD6A8E" w:rsidRPr="000B6904" w:rsidRDefault="00CD6A8E" w:rsidP="008A726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 w:val="0"/>
                <w:sz w:val="24"/>
                <w:szCs w:val="24"/>
              </w:rPr>
              <w:t>Multivariable</w:t>
            </w:r>
          </w:p>
        </w:tc>
      </w:tr>
      <w:tr w:rsidR="00CD6A8E" w:rsidRPr="000B6904" w14:paraId="053BBA8A" w14:textId="77777777" w:rsidTr="008A7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tcBorders>
              <w:bottom w:val="single" w:sz="4" w:space="0" w:color="000000"/>
            </w:tcBorders>
          </w:tcPr>
          <w:p w14:paraId="66497F6E" w14:textId="77777777" w:rsidR="00CD6A8E" w:rsidRPr="000B6904" w:rsidRDefault="00CD6A8E" w:rsidP="008A726C">
            <w:p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1302" w:type="dxa"/>
            <w:tcBorders>
              <w:bottom w:val="single" w:sz="4" w:space="0" w:color="000000"/>
            </w:tcBorders>
          </w:tcPr>
          <w:p w14:paraId="2CAA8D08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 w14:paraId="25F13F3A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Fold-increase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</w:tcPr>
          <w:p w14:paraId="33136D50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 w14:paraId="0B55565B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 w14:paraId="63DE8EB0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Fold-increase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</w:tcPr>
          <w:p w14:paraId="6C14E787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 w14:paraId="79030DF7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</w:tr>
      <w:tr w:rsidR="00CD6A8E" w:rsidRPr="000B6904" w14:paraId="59DFD3F5" w14:textId="77777777" w:rsidTr="008A7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tcBorders>
              <w:top w:val="single" w:sz="4" w:space="0" w:color="000000"/>
            </w:tcBorders>
          </w:tcPr>
          <w:p w14:paraId="5F6FF2B5" w14:textId="77777777" w:rsidR="00CD6A8E" w:rsidRPr="000B6904" w:rsidRDefault="00CD6A8E" w:rsidP="008A72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302" w:type="dxa"/>
            <w:tcBorders>
              <w:top w:val="single" w:sz="4" w:space="0" w:color="000000"/>
            </w:tcBorders>
          </w:tcPr>
          <w:p w14:paraId="64BEFAE5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Male vs Female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 w14:paraId="0DAC07AC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001" w:type="dxa"/>
            <w:tcBorders>
              <w:top w:val="single" w:sz="4" w:space="0" w:color="000000"/>
            </w:tcBorders>
          </w:tcPr>
          <w:p w14:paraId="1BAF1B37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7, 1.20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 w14:paraId="27B3DCA2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29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 w14:paraId="3A23E98D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001" w:type="dxa"/>
            <w:tcBorders>
              <w:top w:val="single" w:sz="4" w:space="0" w:color="000000"/>
            </w:tcBorders>
          </w:tcPr>
          <w:p w14:paraId="0EC390A1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1, 1.16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 w14:paraId="7F90321F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444</w:t>
            </w:r>
          </w:p>
        </w:tc>
      </w:tr>
      <w:tr w:rsidR="00CD6A8E" w:rsidRPr="000B6904" w14:paraId="791F6C4E" w14:textId="77777777" w:rsidTr="008A7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14:paraId="7AD35237" w14:textId="77777777" w:rsidR="00CD6A8E" w:rsidRPr="000B6904" w:rsidRDefault="00CD6A8E" w:rsidP="008A72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302" w:type="dxa"/>
          </w:tcPr>
          <w:p w14:paraId="1805FD9F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&lt;50 </w:t>
            </w:r>
            <w:r w:rsidRPr="000B6904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vs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≥50</w:t>
            </w:r>
          </w:p>
        </w:tc>
        <w:tc>
          <w:tcPr>
            <w:tcW w:w="1191" w:type="dxa"/>
          </w:tcPr>
          <w:p w14:paraId="38DF76FB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001" w:type="dxa"/>
          </w:tcPr>
          <w:p w14:paraId="6FE45A31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8, 1.23</w:t>
            </w:r>
          </w:p>
        </w:tc>
        <w:tc>
          <w:tcPr>
            <w:tcW w:w="873" w:type="dxa"/>
          </w:tcPr>
          <w:p w14:paraId="2664EFEE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79</w:t>
            </w:r>
          </w:p>
        </w:tc>
        <w:tc>
          <w:tcPr>
            <w:tcW w:w="1191" w:type="dxa"/>
          </w:tcPr>
          <w:p w14:paraId="0955471E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001" w:type="dxa"/>
          </w:tcPr>
          <w:p w14:paraId="27961295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1, 1.36</w:t>
            </w:r>
          </w:p>
        </w:tc>
        <w:tc>
          <w:tcPr>
            <w:tcW w:w="873" w:type="dxa"/>
          </w:tcPr>
          <w:p w14:paraId="435398F3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26</w:t>
            </w:r>
          </w:p>
        </w:tc>
      </w:tr>
      <w:tr w:rsidR="00CD6A8E" w:rsidRPr="000B6904" w14:paraId="49264DD3" w14:textId="77777777" w:rsidTr="008A7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14:paraId="458AD7DC" w14:textId="77777777" w:rsidR="00CD6A8E" w:rsidRPr="000B6904" w:rsidRDefault="00CD6A8E" w:rsidP="008A72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BMI (kg/m</w:t>
            </w:r>
            <w:r w:rsidRPr="000B6904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02" w:type="dxa"/>
          </w:tcPr>
          <w:p w14:paraId="7A87DF92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&lt;30 </w:t>
            </w:r>
            <w:r w:rsidRPr="000B6904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vs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≥30</w:t>
            </w:r>
          </w:p>
        </w:tc>
        <w:tc>
          <w:tcPr>
            <w:tcW w:w="1191" w:type="dxa"/>
          </w:tcPr>
          <w:p w14:paraId="4998DD46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001" w:type="dxa"/>
          </w:tcPr>
          <w:p w14:paraId="086D9C3A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7, 1.22</w:t>
            </w:r>
          </w:p>
        </w:tc>
        <w:tc>
          <w:tcPr>
            <w:tcW w:w="873" w:type="dxa"/>
          </w:tcPr>
          <w:p w14:paraId="700F0FB8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72</w:t>
            </w:r>
          </w:p>
        </w:tc>
        <w:tc>
          <w:tcPr>
            <w:tcW w:w="1191" w:type="dxa"/>
          </w:tcPr>
          <w:p w14:paraId="0CDAFDF5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001" w:type="dxa"/>
          </w:tcPr>
          <w:p w14:paraId="484D5A13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8, 1.26</w:t>
            </w:r>
          </w:p>
        </w:tc>
        <w:tc>
          <w:tcPr>
            <w:tcW w:w="873" w:type="dxa"/>
          </w:tcPr>
          <w:p w14:paraId="5A855BF9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43</w:t>
            </w:r>
          </w:p>
        </w:tc>
      </w:tr>
      <w:tr w:rsidR="00CD6A8E" w:rsidRPr="000B6904" w14:paraId="5AF60049" w14:textId="77777777" w:rsidTr="008A7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14:paraId="5D8486D8" w14:textId="77777777" w:rsidR="00CD6A8E" w:rsidRPr="000B6904" w:rsidRDefault="00CD6A8E" w:rsidP="008A72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1302" w:type="dxa"/>
          </w:tcPr>
          <w:p w14:paraId="4035FB96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Yes </w:t>
            </w:r>
            <w:r w:rsidRPr="000B6904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vs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No</w:t>
            </w:r>
          </w:p>
        </w:tc>
        <w:tc>
          <w:tcPr>
            <w:tcW w:w="1191" w:type="dxa"/>
          </w:tcPr>
          <w:p w14:paraId="720191A4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001" w:type="dxa"/>
          </w:tcPr>
          <w:p w14:paraId="413D2CDA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0, 1.31</w:t>
            </w:r>
          </w:p>
        </w:tc>
        <w:tc>
          <w:tcPr>
            <w:tcW w:w="873" w:type="dxa"/>
          </w:tcPr>
          <w:p w14:paraId="62EE6CCD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63</w:t>
            </w:r>
          </w:p>
        </w:tc>
        <w:tc>
          <w:tcPr>
            <w:tcW w:w="1191" w:type="dxa"/>
          </w:tcPr>
          <w:p w14:paraId="6FD0EADB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001" w:type="dxa"/>
          </w:tcPr>
          <w:p w14:paraId="3CCED376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2, 1.28</w:t>
            </w:r>
          </w:p>
        </w:tc>
        <w:tc>
          <w:tcPr>
            <w:tcW w:w="873" w:type="dxa"/>
          </w:tcPr>
          <w:p w14:paraId="6593321A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04</w:t>
            </w:r>
          </w:p>
        </w:tc>
      </w:tr>
      <w:tr w:rsidR="00CD6A8E" w:rsidRPr="000B6904" w14:paraId="5C7A1B79" w14:textId="77777777" w:rsidTr="008A7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14:paraId="2A75DF7D" w14:textId="77777777" w:rsidR="00CD6A8E" w:rsidRPr="000B6904" w:rsidRDefault="00CD6A8E" w:rsidP="008A72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Hyperlipidaemia</w:t>
            </w:r>
          </w:p>
        </w:tc>
        <w:tc>
          <w:tcPr>
            <w:tcW w:w="1302" w:type="dxa"/>
          </w:tcPr>
          <w:p w14:paraId="070B98A1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Yes </w:t>
            </w:r>
            <w:r w:rsidRPr="000B6904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vs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No</w:t>
            </w:r>
          </w:p>
        </w:tc>
        <w:tc>
          <w:tcPr>
            <w:tcW w:w="1191" w:type="dxa"/>
          </w:tcPr>
          <w:p w14:paraId="62EB0046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001" w:type="dxa"/>
          </w:tcPr>
          <w:p w14:paraId="6C766893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1, 1.28</w:t>
            </w:r>
          </w:p>
        </w:tc>
        <w:tc>
          <w:tcPr>
            <w:tcW w:w="873" w:type="dxa"/>
          </w:tcPr>
          <w:p w14:paraId="1596C5DE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76</w:t>
            </w:r>
          </w:p>
        </w:tc>
        <w:tc>
          <w:tcPr>
            <w:tcW w:w="1191" w:type="dxa"/>
          </w:tcPr>
          <w:p w14:paraId="54318FDE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01" w:type="dxa"/>
          </w:tcPr>
          <w:p w14:paraId="0C6916A9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9, 1.28</w:t>
            </w:r>
          </w:p>
        </w:tc>
        <w:tc>
          <w:tcPr>
            <w:tcW w:w="873" w:type="dxa"/>
          </w:tcPr>
          <w:p w14:paraId="36971129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78</w:t>
            </w:r>
          </w:p>
        </w:tc>
      </w:tr>
      <w:tr w:rsidR="00CD6A8E" w:rsidRPr="000B6904" w14:paraId="4CE73F37" w14:textId="77777777" w:rsidTr="008A7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14:paraId="537CD908" w14:textId="77777777" w:rsidR="00CD6A8E" w:rsidRPr="000B6904" w:rsidRDefault="00CD6A8E" w:rsidP="008A72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1302" w:type="dxa"/>
          </w:tcPr>
          <w:p w14:paraId="779EED35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Yes </w:t>
            </w:r>
            <w:r w:rsidRPr="000B6904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vs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No</w:t>
            </w:r>
          </w:p>
        </w:tc>
        <w:tc>
          <w:tcPr>
            <w:tcW w:w="1191" w:type="dxa"/>
          </w:tcPr>
          <w:p w14:paraId="26FEFA46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01" w:type="dxa"/>
          </w:tcPr>
          <w:p w14:paraId="1ED41830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0, 1.25</w:t>
            </w:r>
          </w:p>
        </w:tc>
        <w:tc>
          <w:tcPr>
            <w:tcW w:w="873" w:type="dxa"/>
          </w:tcPr>
          <w:p w14:paraId="49B0AB39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89</w:t>
            </w:r>
          </w:p>
        </w:tc>
        <w:tc>
          <w:tcPr>
            <w:tcW w:w="1191" w:type="dxa"/>
          </w:tcPr>
          <w:p w14:paraId="19A595FB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001" w:type="dxa"/>
          </w:tcPr>
          <w:p w14:paraId="007783B9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5, 1.27</w:t>
            </w:r>
          </w:p>
        </w:tc>
        <w:tc>
          <w:tcPr>
            <w:tcW w:w="873" w:type="dxa"/>
          </w:tcPr>
          <w:p w14:paraId="0404F2E7" w14:textId="77777777" w:rsidR="00CD6A8E" w:rsidRPr="000B6904" w:rsidRDefault="00CD6A8E" w:rsidP="008A72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69</w:t>
            </w:r>
          </w:p>
        </w:tc>
      </w:tr>
      <w:tr w:rsidR="00CD6A8E" w:rsidRPr="000B6904" w14:paraId="4266A9AB" w14:textId="77777777" w:rsidTr="008A7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14:paraId="5E710845" w14:textId="77777777" w:rsidR="00CD6A8E" w:rsidRPr="000B6904" w:rsidRDefault="00CD6A8E" w:rsidP="008A72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History of CVD</w:t>
            </w:r>
          </w:p>
        </w:tc>
        <w:tc>
          <w:tcPr>
            <w:tcW w:w="1302" w:type="dxa"/>
          </w:tcPr>
          <w:p w14:paraId="315714C9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Yes </w:t>
            </w:r>
            <w:r w:rsidRPr="000B6904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vs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No</w:t>
            </w:r>
          </w:p>
        </w:tc>
        <w:tc>
          <w:tcPr>
            <w:tcW w:w="1191" w:type="dxa"/>
          </w:tcPr>
          <w:p w14:paraId="74C53510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32</w:t>
            </w:r>
          </w:p>
        </w:tc>
        <w:tc>
          <w:tcPr>
            <w:tcW w:w="1001" w:type="dxa"/>
          </w:tcPr>
          <w:p w14:paraId="4C91A30B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0, 1.94</w:t>
            </w:r>
          </w:p>
        </w:tc>
        <w:tc>
          <w:tcPr>
            <w:tcW w:w="873" w:type="dxa"/>
          </w:tcPr>
          <w:p w14:paraId="0A28BCFC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162</w:t>
            </w:r>
          </w:p>
        </w:tc>
        <w:tc>
          <w:tcPr>
            <w:tcW w:w="1191" w:type="dxa"/>
          </w:tcPr>
          <w:p w14:paraId="57E6B6CF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1001" w:type="dxa"/>
          </w:tcPr>
          <w:p w14:paraId="490003EE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2, 2.18</w:t>
            </w:r>
          </w:p>
        </w:tc>
        <w:tc>
          <w:tcPr>
            <w:tcW w:w="873" w:type="dxa"/>
          </w:tcPr>
          <w:p w14:paraId="20A3AE69" w14:textId="77777777" w:rsidR="00CD6A8E" w:rsidRPr="000B6904" w:rsidRDefault="00CD6A8E" w:rsidP="008A72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121</w:t>
            </w:r>
          </w:p>
        </w:tc>
      </w:tr>
    </w:tbl>
    <w:p w14:paraId="7787CF72" w14:textId="77777777" w:rsidR="00CD6A8E" w:rsidRPr="000B6904" w:rsidRDefault="00CD6A8E" w:rsidP="00CD6A8E">
      <w:pPr>
        <w:spacing w:line="240" w:lineRule="auto"/>
        <w:rPr>
          <w:rFonts w:ascii="Times New Roman" w:hAnsi="Times New Roman"/>
          <w:iCs/>
          <w:sz w:val="24"/>
          <w:szCs w:val="24"/>
        </w:rPr>
      </w:pPr>
      <w:r w:rsidRPr="000B6904">
        <w:rPr>
          <w:rFonts w:ascii="Times New Roman" w:hAnsi="Times New Roman"/>
          <w:iCs/>
          <w:sz w:val="24"/>
          <w:szCs w:val="24"/>
        </w:rPr>
        <w:t>Abbreviations: CI, confidence interval; BMI, Body Mass Index; kg, kilograms; m, metre; CVD, cardiovascular disease.</w:t>
      </w:r>
    </w:p>
    <w:p w14:paraId="302E4FD0" w14:textId="77777777" w:rsidR="00CD6A8E" w:rsidRDefault="00CD6A8E" w:rsidP="00CD6A8E"/>
    <w:p w14:paraId="71C80553" w14:textId="77777777" w:rsidR="00CD6A8E" w:rsidRDefault="00CD6A8E">
      <w:bookmarkStart w:id="2" w:name="_GoBack"/>
      <w:bookmarkEnd w:id="2"/>
    </w:p>
    <w:sectPr w:rsidR="00CD6A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C48"/>
    <w:rsid w:val="003A72D2"/>
    <w:rsid w:val="006E710D"/>
    <w:rsid w:val="00B51C48"/>
    <w:rsid w:val="00B7767B"/>
    <w:rsid w:val="00BC6FF9"/>
    <w:rsid w:val="00CD6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88D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C4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B51C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C4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B51C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7</Words>
  <Characters>3006</Characters>
  <Application>Microsoft Office Word</Application>
  <DocSecurity>0</DocSecurity>
  <Lines>25</Lines>
  <Paragraphs>7</Paragraphs>
  <ScaleCrop>false</ScaleCrop>
  <Company/>
  <LinksUpToDate>false</LinksUpToDate>
  <CharactersWithSpaces>3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theodoridi, Margarita</dc:creator>
  <cp:keywords/>
  <dc:description/>
  <cp:lastModifiedBy>iz2u4</cp:lastModifiedBy>
  <cp:revision>2</cp:revision>
  <dcterms:created xsi:type="dcterms:W3CDTF">2021-11-11T11:26:00Z</dcterms:created>
  <dcterms:modified xsi:type="dcterms:W3CDTF">2021-11-17T06:39:00Z</dcterms:modified>
</cp:coreProperties>
</file>